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2E782" w14:textId="77777777" w:rsidR="00EF7D38" w:rsidRPr="00E33E49" w:rsidRDefault="00EF7D38" w:rsidP="00384DA0">
      <w:pPr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bookmarkStart w:id="0" w:name="_Hlk143010283"/>
      <w:bookmarkStart w:id="1" w:name="_Hlk143010303"/>
      <w:bookmarkStart w:id="2" w:name="_Hlk139305332"/>
      <w:r>
        <w:rPr>
          <w:rFonts w:cs="Times New Roman"/>
          <w:kern w:val="0"/>
          <w:sz w:val="24"/>
          <w:szCs w:val="24"/>
          <w14:ligatures w14:val="none"/>
        </w:rPr>
        <w:t xml:space="preserve">(i) </w:t>
      </w:r>
      <w:r w:rsidRPr="00E33E49">
        <w:rPr>
          <w:rFonts w:cs="Times New Roman"/>
          <w:kern w:val="0"/>
          <w:sz w:val="24"/>
          <w:szCs w:val="24"/>
          <w14:ligatures w14:val="none"/>
        </w:rPr>
        <w:t xml:space="preserve">Search terms for </w:t>
      </w:r>
      <w:r w:rsidRPr="00FD3FFF">
        <w:rPr>
          <w:rFonts w:cs="Times New Roman"/>
          <w:kern w:val="0"/>
          <w:sz w:val="24"/>
          <w:szCs w:val="24"/>
          <w14:ligatures w14:val="none"/>
        </w:rPr>
        <w:t>Web of Science Core Collection</w:t>
      </w:r>
      <w:r>
        <w:rPr>
          <w:rFonts w:cs="Times New Roman"/>
          <w:kern w:val="0"/>
          <w:sz w:val="24"/>
          <w:szCs w:val="24"/>
          <w14:ligatures w14:val="none"/>
        </w:rPr>
        <w:t xml:space="preserve"> (</w:t>
      </w:r>
      <w:r w:rsidRPr="00E33E49">
        <w:rPr>
          <w:rFonts w:cs="Times New Roman"/>
          <w:kern w:val="0"/>
          <w:sz w:val="24"/>
          <w:szCs w:val="24"/>
          <w14:ligatures w14:val="none"/>
        </w:rPr>
        <w:t>WoSCC</w:t>
      </w:r>
      <w:r>
        <w:rPr>
          <w:rFonts w:cs="Times New Roman"/>
          <w:kern w:val="0"/>
          <w:sz w:val="24"/>
          <w:szCs w:val="24"/>
          <w14:ligatures w14:val="none"/>
        </w:rPr>
        <w:t>)</w:t>
      </w:r>
    </w:p>
    <w:bookmarkEnd w:id="0"/>
    <w:p w14:paraId="6ED86527" w14:textId="77777777" w:rsidR="00EF7D38" w:rsidRPr="00E33E49" w:rsidRDefault="00EF7D38" w:rsidP="00384DA0">
      <w:pPr>
        <w:widowControl/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r w:rsidRPr="00E33E49">
        <w:rPr>
          <w:rFonts w:cs="Times New Roman"/>
          <w:kern w:val="0"/>
          <w:sz w:val="24"/>
          <w:szCs w:val="24"/>
          <w14:ligatures w14:val="none"/>
        </w:rPr>
        <w:t>#1: lung</w:t>
      </w:r>
    </w:p>
    <w:p w14:paraId="7EAD7DFA" w14:textId="77777777" w:rsidR="00EF7D38" w:rsidRPr="00E33E49" w:rsidRDefault="00EF7D38" w:rsidP="00384DA0">
      <w:pPr>
        <w:widowControl/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r w:rsidRPr="00E33E49">
        <w:rPr>
          <w:rFonts w:cs="Times New Roman"/>
          <w:kern w:val="0"/>
          <w:sz w:val="24"/>
          <w:szCs w:val="24"/>
          <w14:ligatures w14:val="none"/>
        </w:rPr>
        <w:t>#2: cancer or tumor or neoplasm or carcinoma</w:t>
      </w:r>
    </w:p>
    <w:p w14:paraId="60C6E6EA" w14:textId="77777777" w:rsidR="00EF7D38" w:rsidRPr="00E33E49" w:rsidRDefault="00EF7D38" w:rsidP="00384DA0">
      <w:pPr>
        <w:widowControl/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r w:rsidRPr="00E33E49">
        <w:rPr>
          <w:rFonts w:cs="Times New Roman"/>
          <w:kern w:val="0"/>
          <w:sz w:val="24"/>
          <w:szCs w:val="24"/>
          <w14:ligatures w14:val="none"/>
        </w:rPr>
        <w:t>#3: personality or neuroticism or extraversion or agreeableness or conscientiousness or openness or psychi* or psychosis or psychoses or psychotic* or mental illness or mental disorder or mental patient* or schizo* or attention deficit or hyperactivity disorder or major depress* or autis* spectrum disorder or bipolar disorder or insomnia or sleepless*</w:t>
      </w:r>
    </w:p>
    <w:p w14:paraId="49958C07" w14:textId="77777777" w:rsidR="00EF7D38" w:rsidRPr="00E33E49" w:rsidRDefault="00EF7D38" w:rsidP="00384DA0">
      <w:pPr>
        <w:widowControl/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r w:rsidRPr="00E33E49">
        <w:rPr>
          <w:rFonts w:cs="Times New Roman"/>
          <w:kern w:val="0"/>
          <w:sz w:val="24"/>
          <w:szCs w:val="24"/>
          <w14:ligatures w14:val="none"/>
        </w:rPr>
        <w:t xml:space="preserve">#4: #1 AND #2 AND #3 </w:t>
      </w:r>
    </w:p>
    <w:p w14:paraId="0929CD66" w14:textId="77777777" w:rsidR="00EF7D38" w:rsidRPr="00E33E49" w:rsidRDefault="00EF7D38" w:rsidP="00384DA0">
      <w:pPr>
        <w:widowControl/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r w:rsidRPr="00E33E49">
        <w:rPr>
          <w:rFonts w:cs="Times New Roman"/>
          <w:kern w:val="0"/>
          <w:sz w:val="24"/>
          <w:szCs w:val="24"/>
          <w14:ligatures w14:val="none"/>
        </w:rPr>
        <w:t>Search field = Title</w:t>
      </w:r>
    </w:p>
    <w:p w14:paraId="23B98844" w14:textId="77777777" w:rsidR="00EF7D38" w:rsidRPr="00E33E49" w:rsidRDefault="00EF7D38" w:rsidP="00384DA0">
      <w:pPr>
        <w:widowControl/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r w:rsidRPr="00E33E49">
        <w:rPr>
          <w:rFonts w:cs="Times New Roman"/>
          <w:kern w:val="0"/>
          <w:sz w:val="24"/>
          <w:szCs w:val="24"/>
          <w14:ligatures w14:val="none"/>
        </w:rPr>
        <w:t>Indexes = Science Citation Index Expanded and the Social Sciences Citation Index.</w:t>
      </w:r>
    </w:p>
    <w:p w14:paraId="1FAD53C0" w14:textId="77777777" w:rsidR="00EF7D38" w:rsidRPr="00E33E49" w:rsidRDefault="00EF7D38" w:rsidP="00384DA0">
      <w:pPr>
        <w:widowControl/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r w:rsidRPr="00E33E49">
        <w:rPr>
          <w:rFonts w:cs="Times New Roman"/>
          <w:kern w:val="0"/>
          <w:sz w:val="24"/>
          <w:szCs w:val="24"/>
          <w14:ligatures w14:val="none"/>
        </w:rPr>
        <w:t>Timespan = From January 1900 to May 2023.</w:t>
      </w:r>
    </w:p>
    <w:p w14:paraId="5772A552" w14:textId="77777777" w:rsidR="00EF7D38" w:rsidRPr="00E33E49" w:rsidRDefault="00EF7D38" w:rsidP="00384DA0">
      <w:pPr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r w:rsidRPr="00E33E49">
        <w:rPr>
          <w:rFonts w:cs="Times New Roman"/>
          <w:kern w:val="0"/>
          <w:sz w:val="24"/>
          <w:szCs w:val="24"/>
          <w14:ligatures w14:val="none"/>
        </w:rPr>
        <w:t xml:space="preserve">Note: 153 results were retrieved, and 84 articles and 2 reviews were further filtered out for bibliometric analysis. </w:t>
      </w:r>
    </w:p>
    <w:p w14:paraId="643D19F2" w14:textId="77777777" w:rsidR="00EF7D38" w:rsidRPr="00E33E49" w:rsidRDefault="00EF7D38" w:rsidP="00384DA0">
      <w:pPr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r>
        <w:rPr>
          <w:rFonts w:cs="Times New Roman"/>
          <w:kern w:val="0"/>
          <w:sz w:val="24"/>
          <w:szCs w:val="24"/>
          <w14:ligatures w14:val="none"/>
        </w:rPr>
        <w:t xml:space="preserve">(ii) </w:t>
      </w:r>
      <w:r w:rsidRPr="00E33E49">
        <w:rPr>
          <w:rFonts w:cs="Times New Roman"/>
          <w:kern w:val="0"/>
          <w:sz w:val="24"/>
          <w:szCs w:val="24"/>
          <w14:ligatures w14:val="none"/>
        </w:rPr>
        <w:t xml:space="preserve">Search terms for </w:t>
      </w:r>
      <w:bookmarkStart w:id="3" w:name="_Hlk143010335"/>
      <w:r w:rsidRPr="00E33E49">
        <w:rPr>
          <w:rFonts w:cs="Times New Roman"/>
          <w:kern w:val="0"/>
          <w:sz w:val="24"/>
          <w:szCs w:val="24"/>
          <w14:ligatures w14:val="none"/>
        </w:rPr>
        <w:t>Scopus</w:t>
      </w:r>
      <w:bookmarkEnd w:id="3"/>
    </w:p>
    <w:p w14:paraId="17194CFB" w14:textId="77777777" w:rsidR="00EF7D38" w:rsidRPr="00E33E49" w:rsidRDefault="00EF7D38" w:rsidP="00384DA0">
      <w:pPr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r w:rsidRPr="00E33E49">
        <w:rPr>
          <w:rFonts w:cs="Times New Roman"/>
          <w:kern w:val="0"/>
          <w:sz w:val="24"/>
          <w:szCs w:val="24"/>
          <w14:ligatures w14:val="none"/>
        </w:rPr>
        <w:t xml:space="preserve">(TITLE(lung) AND TITLE(cancer or tumor or neoplasm or carcinoma) AND TITLE(personality or neuroticism or extraversion or agreeableness or conscientiousness or openness or psychi* or psychosis or psychoses or psychotic* or </w:t>
      </w:r>
      <w:r>
        <w:rPr>
          <w:rFonts w:cs="Times New Roman"/>
          <w:kern w:val="0"/>
          <w:sz w:val="24"/>
          <w:szCs w:val="24"/>
          <w14:ligatures w14:val="none"/>
        </w:rPr>
        <w:t>“</w:t>
      </w:r>
      <w:r w:rsidRPr="00E33E49">
        <w:rPr>
          <w:rFonts w:cs="Times New Roman"/>
          <w:kern w:val="0"/>
          <w:sz w:val="24"/>
          <w:szCs w:val="24"/>
          <w14:ligatures w14:val="none"/>
        </w:rPr>
        <w:t>mental illness" or "mental disorder" or "mental patient*" or schizo* or "attention deficit" or "hyperactivity disorder" or "major depress*" or "autis* spectrum disorder" or "bipolar disorder" or insomnia or sleepless*)) AND PUBYEAR &lt; 2024</w:t>
      </w:r>
    </w:p>
    <w:p w14:paraId="40AAFA85" w14:textId="77777777" w:rsidR="00EF7D38" w:rsidRPr="00E33E49" w:rsidRDefault="00EF7D38" w:rsidP="00384DA0">
      <w:pPr>
        <w:widowControl/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r w:rsidRPr="00E33E49">
        <w:rPr>
          <w:rFonts w:cs="Times New Roman"/>
          <w:kern w:val="0"/>
          <w:sz w:val="24"/>
          <w:szCs w:val="24"/>
          <w14:ligatures w14:val="none"/>
        </w:rPr>
        <w:t xml:space="preserve">Timespan = From </w:t>
      </w:r>
      <w:r w:rsidRPr="00E33E49">
        <w:rPr>
          <w:rFonts w:cs="Times New Roman" w:hint="eastAsia"/>
          <w:kern w:val="0"/>
          <w:sz w:val="24"/>
          <w:szCs w:val="24"/>
          <w14:ligatures w14:val="none"/>
        </w:rPr>
        <w:t>before</w:t>
      </w:r>
      <w:r w:rsidRPr="00E33E49">
        <w:rPr>
          <w:rFonts w:cs="Times New Roman"/>
          <w:kern w:val="0"/>
          <w:sz w:val="24"/>
          <w:szCs w:val="24"/>
          <w14:ligatures w14:val="none"/>
        </w:rPr>
        <w:t xml:space="preserve"> 1960 to 2023.</w:t>
      </w:r>
    </w:p>
    <w:p w14:paraId="7A59A923" w14:textId="77777777" w:rsidR="00EF7D38" w:rsidRPr="00E33E49" w:rsidRDefault="00EF7D38" w:rsidP="00384DA0">
      <w:pPr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r w:rsidRPr="00E33E49">
        <w:rPr>
          <w:rFonts w:cs="Times New Roman"/>
          <w:kern w:val="0"/>
          <w:sz w:val="24"/>
          <w:szCs w:val="24"/>
          <w14:ligatures w14:val="none"/>
        </w:rPr>
        <w:lastRenderedPageBreak/>
        <w:t>Note: 116 results were retrieved and reviewed, and 101 articles and 1 review were further filtered out for supplementary bibliometric analysis. The completeness and reliability of the data in this database were inferior to those of the WoSCC.</w:t>
      </w:r>
    </w:p>
    <w:p w14:paraId="5CBAA856" w14:textId="77777777" w:rsidR="00EF7D38" w:rsidRPr="00E33E49" w:rsidRDefault="00EF7D38" w:rsidP="00384DA0">
      <w:pPr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r>
        <w:rPr>
          <w:rFonts w:cs="Times New Roman"/>
          <w:kern w:val="0"/>
          <w:sz w:val="24"/>
          <w:szCs w:val="24"/>
          <w14:ligatures w14:val="none"/>
        </w:rPr>
        <w:t xml:space="preserve">(iii) </w:t>
      </w:r>
      <w:r w:rsidRPr="00E33E49">
        <w:rPr>
          <w:rFonts w:cs="Times New Roman"/>
          <w:kern w:val="0"/>
          <w:sz w:val="24"/>
          <w:szCs w:val="24"/>
          <w14:ligatures w14:val="none"/>
        </w:rPr>
        <w:t xml:space="preserve">Search terms for </w:t>
      </w:r>
      <w:bookmarkStart w:id="4" w:name="_Hlk139021835"/>
      <w:r w:rsidRPr="00E33E49">
        <w:rPr>
          <w:rFonts w:cs="Times New Roman"/>
          <w:kern w:val="0"/>
          <w:sz w:val="24"/>
          <w:szCs w:val="24"/>
          <w14:ligatures w14:val="none"/>
        </w:rPr>
        <w:t>Pub</w:t>
      </w:r>
      <w:r w:rsidRPr="00E33E49">
        <w:rPr>
          <w:rFonts w:cs="Times New Roman" w:hint="eastAsia"/>
          <w:kern w:val="0"/>
          <w:sz w:val="24"/>
          <w:szCs w:val="24"/>
          <w14:ligatures w14:val="none"/>
        </w:rPr>
        <w:t>M</w:t>
      </w:r>
      <w:r w:rsidRPr="00E33E49">
        <w:rPr>
          <w:rFonts w:cs="Times New Roman"/>
          <w:kern w:val="0"/>
          <w:sz w:val="24"/>
          <w:szCs w:val="24"/>
          <w14:ligatures w14:val="none"/>
        </w:rPr>
        <w:t>ed</w:t>
      </w:r>
      <w:bookmarkEnd w:id="4"/>
    </w:p>
    <w:p w14:paraId="7FD8D88F" w14:textId="77777777" w:rsidR="00EF7D38" w:rsidRPr="00E33E49" w:rsidRDefault="00EF7D38" w:rsidP="00384DA0">
      <w:pPr>
        <w:widowControl/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r w:rsidRPr="00E33E49">
        <w:rPr>
          <w:rFonts w:cs="Times New Roman"/>
          <w:kern w:val="0"/>
          <w:sz w:val="24"/>
          <w:szCs w:val="24"/>
          <w14:ligatures w14:val="none"/>
        </w:rPr>
        <w:t>((lung[Title]) AND (cancer[Title] OR tumor[Title] OR neoplasm[Title] OR carcinoma[Title])) AND (personality[Title] OR neuroticism[Title] OR extraversion[Title] OR agreeableness[Title] OR conscientiousness[Title] OR openness[Title] OR psychi*[Title] OR psychosis[Title] OR psychoses[Title] OR psychotic*[Title] OR mental illness[Title] OR mental disorder[Title] OR mental patient*[Title] OR schizo*[Title] OR attention deficit[Title] OR hyperactivity disorder[Title] OR major depress*[Title] OR autis* spectrum disorder[Title] OR bipolar disorder[Title] OR insomnia[Title] OR sleepless*[Title])</w:t>
      </w:r>
    </w:p>
    <w:p w14:paraId="3CF8E6AD" w14:textId="77777777" w:rsidR="00EF7D38" w:rsidRPr="00E33E49" w:rsidRDefault="00EF7D38" w:rsidP="00384DA0">
      <w:pPr>
        <w:widowControl/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r w:rsidRPr="00E33E49">
        <w:rPr>
          <w:rFonts w:cs="Times New Roman"/>
          <w:kern w:val="0"/>
          <w:sz w:val="24"/>
          <w:szCs w:val="24"/>
          <w14:ligatures w14:val="none"/>
        </w:rPr>
        <w:t>Timespan = From January 1900 to May 2023.</w:t>
      </w:r>
    </w:p>
    <w:p w14:paraId="217BA8E2" w14:textId="3FB50FEF" w:rsidR="0089682A" w:rsidRPr="00053C17" w:rsidRDefault="00EF7D38" w:rsidP="00053C17">
      <w:pPr>
        <w:spacing w:line="480" w:lineRule="auto"/>
        <w:rPr>
          <w:rFonts w:cs="Times New Roman"/>
          <w:kern w:val="0"/>
          <w:sz w:val="24"/>
          <w:szCs w:val="24"/>
          <w14:ligatures w14:val="none"/>
        </w:rPr>
      </w:pPr>
      <w:r w:rsidRPr="00E33E49">
        <w:rPr>
          <w:rFonts w:cs="Times New Roman"/>
          <w:kern w:val="0"/>
          <w:sz w:val="24"/>
          <w:szCs w:val="24"/>
          <w14:ligatures w14:val="none"/>
        </w:rPr>
        <w:t>Note: 95 results were retrieved and reviewed, and 92 articles and 3 reviews were used for supplementary bibliometric analysis. The database contain</w:t>
      </w:r>
      <w:r>
        <w:rPr>
          <w:rFonts w:cs="Times New Roman"/>
          <w:kern w:val="0"/>
          <w:sz w:val="24"/>
          <w:szCs w:val="24"/>
          <w14:ligatures w14:val="none"/>
        </w:rPr>
        <w:t>ed no</w:t>
      </w:r>
      <w:r w:rsidRPr="00E33E49">
        <w:rPr>
          <w:rFonts w:cs="Times New Roman"/>
          <w:kern w:val="0"/>
          <w:sz w:val="24"/>
          <w:szCs w:val="24"/>
          <w14:ligatures w14:val="none"/>
        </w:rPr>
        <w:t xml:space="preserve"> citation data. The completeness and reliability of bibliometric data were relatively poor.</w:t>
      </w:r>
      <w:r w:rsidRPr="00E33E49">
        <w:rPr>
          <w:rFonts w:cs="Times New Roman" w:hint="eastAsia"/>
          <w:kern w:val="0"/>
          <w:sz w:val="24"/>
          <w:szCs w:val="24"/>
          <w14:ligatures w14:val="none"/>
        </w:rPr>
        <w:t xml:space="preserve"> </w:t>
      </w:r>
      <w:bookmarkEnd w:id="1"/>
      <w:bookmarkEnd w:id="2"/>
    </w:p>
    <w:sectPr w:rsidR="0089682A" w:rsidRPr="00053C17" w:rsidSect="00E4292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1946C" w14:textId="77777777" w:rsidR="00C56BBF" w:rsidRDefault="00C56BBF">
      <w:r>
        <w:separator/>
      </w:r>
    </w:p>
  </w:endnote>
  <w:endnote w:type="continuationSeparator" w:id="0">
    <w:p w14:paraId="32E77455" w14:textId="77777777" w:rsidR="00C56BBF" w:rsidRDefault="00C56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9245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FA3F1B" w14:textId="77777777" w:rsidR="00FE40F2" w:rsidRDefault="0000000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53B984" w14:textId="77777777" w:rsidR="00FE40F2" w:rsidRDefault="00FE40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58214" w14:textId="77777777" w:rsidR="00C56BBF" w:rsidRDefault="00C56BBF">
      <w:r>
        <w:separator/>
      </w:r>
    </w:p>
  </w:footnote>
  <w:footnote w:type="continuationSeparator" w:id="0">
    <w:p w14:paraId="7DA703B3" w14:textId="77777777" w:rsidR="00C56BBF" w:rsidRDefault="00C56B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7D38"/>
    <w:rsid w:val="00053C17"/>
    <w:rsid w:val="00201C2E"/>
    <w:rsid w:val="002A6F11"/>
    <w:rsid w:val="002C7126"/>
    <w:rsid w:val="003850DB"/>
    <w:rsid w:val="0056348E"/>
    <w:rsid w:val="005D56B0"/>
    <w:rsid w:val="007223A4"/>
    <w:rsid w:val="0084113C"/>
    <w:rsid w:val="0089682A"/>
    <w:rsid w:val="00AD2451"/>
    <w:rsid w:val="00C02EA3"/>
    <w:rsid w:val="00C54779"/>
    <w:rsid w:val="00C56BBF"/>
    <w:rsid w:val="00D60C21"/>
    <w:rsid w:val="00D94118"/>
    <w:rsid w:val="00DD0AD8"/>
    <w:rsid w:val="00E42927"/>
    <w:rsid w:val="00EF7D38"/>
    <w:rsid w:val="00FE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4C0EB0"/>
  <w15:chartTrackingRefBased/>
  <w15:docId w15:val="{2B7D5B39-9792-4426-B55F-3EF92776B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D38"/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D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7D38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7D38"/>
    <w:rPr>
      <w:rFonts w:ascii="Times New Roman" w:eastAsia="宋体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F7D38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F7D38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F7D38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F7D38"/>
    <w:rPr>
      <w:rFonts w:ascii="Times New Roman" w:eastAsia="宋体" w:hAnsi="Times New Roman" w:cs="Times New Roman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EF7D38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EF7D38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EF7D38"/>
    <w:rPr>
      <w:rFonts w:ascii="Times New Roman" w:eastAsia="宋体" w:hAnsi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F7D3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F7D38"/>
    <w:rPr>
      <w:rFonts w:ascii="Times New Roman" w:eastAsia="宋体" w:hAnsi="Times New Roman"/>
      <w:b/>
      <w:bCs/>
    </w:rPr>
  </w:style>
  <w:style w:type="paragraph" w:styleId="ac">
    <w:name w:val="Revision"/>
    <w:hidden/>
    <w:uiPriority w:val="99"/>
    <w:semiHidden/>
    <w:rsid w:val="00EF7D38"/>
    <w:pPr>
      <w:widowControl/>
      <w:jc w:val="left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1</Words>
  <Characters>2094</Characters>
  <Application>Microsoft Office Word</Application>
  <DocSecurity>0</DocSecurity>
  <Lines>38</Lines>
  <Paragraphs>19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远 陈</dc:creator>
  <cp:keywords/>
  <dc:description/>
  <cp:lastModifiedBy>思远 陈</cp:lastModifiedBy>
  <cp:revision>9</cp:revision>
  <dcterms:created xsi:type="dcterms:W3CDTF">2023-09-26T09:42:00Z</dcterms:created>
  <dcterms:modified xsi:type="dcterms:W3CDTF">2023-11-14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cb269f-a1cc-44f6-ac47-5998f4ab3cbd</vt:lpwstr>
  </property>
</Properties>
</file>